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1356D95E" w:rsidR="00BB3F47" w:rsidRPr="00892E17" w:rsidRDefault="00733B6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11CB2B29" w:rsidR="00BB3F47" w:rsidRPr="00892E17" w:rsidRDefault="002244A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4C7A8453" w:rsidR="00BB3F47" w:rsidRPr="00892E17" w:rsidRDefault="002244A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3203123F" w:rsidR="00BB3F47" w:rsidRPr="00892E17" w:rsidRDefault="002244A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34E5B84A" w:rsidR="00BB3F47" w:rsidRPr="00892E17" w:rsidRDefault="002244A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2234C5C1"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75A648C7" w:rsidR="00BB3F47" w:rsidRPr="00892E17" w:rsidRDefault="002244A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08DD61C6" w:rsidR="00BB3F47" w:rsidRPr="00892E17" w:rsidRDefault="002244A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261932C3" w:rsidR="00BB3F47" w:rsidRPr="00892E17" w:rsidRDefault="002244A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5B3175A2" w:rsidR="00BB3F47" w:rsidRPr="00892E17" w:rsidRDefault="002244A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6434E27A" w:rsidR="00BB3F47" w:rsidRPr="00892E17" w:rsidRDefault="002244A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6E68790D" w:rsidR="00BB3F47" w:rsidRPr="00892E17" w:rsidRDefault="002244A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3D0F01A4" w:rsidR="00BB3F47" w:rsidRPr="00892E17" w:rsidRDefault="002244A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366446D3" w:rsidR="00BB3F47" w:rsidRPr="00892E17" w:rsidRDefault="002244A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3B1852EB" w:rsidR="00BB3F47" w:rsidRPr="00892E17" w:rsidRDefault="002244A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054D3548" w:rsidR="00BB3F47" w:rsidRPr="00892E17" w:rsidRDefault="002244A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352FF9F6" w:rsidR="00BB3F47" w:rsidRPr="00892E17" w:rsidRDefault="002244A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5FBFAB66" w:rsidR="00BB3F47" w:rsidRPr="00892E17" w:rsidRDefault="00C13CC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3C87C708" w:rsidR="00BB3F47" w:rsidRPr="00892E17" w:rsidRDefault="00370E6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47F8D24D" w:rsidR="00BB3F47" w:rsidRPr="00892E17" w:rsidRDefault="00370E6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4CF86B29" w:rsidR="00BB3F47" w:rsidRPr="00892E17" w:rsidRDefault="00370E6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6CF7490D" w:rsidR="00BB3F47" w:rsidRPr="00892E17" w:rsidRDefault="00370E6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46611AA2" w:rsidR="00BB3F47" w:rsidRPr="00892E17" w:rsidRDefault="00AA08E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204E34D5" w:rsidR="00BB3F47" w:rsidRPr="00892E17" w:rsidRDefault="00AA08E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67C4E21E" w:rsidR="00BB3F47" w:rsidRPr="00892E17" w:rsidRDefault="00C13CC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77937BB5" w:rsidR="00BB3F47" w:rsidRPr="00892E17" w:rsidRDefault="00C13CC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4D1AD81B" w:rsidR="00BB3F47" w:rsidRPr="00892E17" w:rsidRDefault="002244A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05EC693B" w:rsidR="00BB3F47" w:rsidRPr="00892E17" w:rsidRDefault="002244A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68A73F42" w:rsidR="00BB3F47" w:rsidRPr="00892E17" w:rsidRDefault="002244A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4</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4B84D313" w:rsidR="00BB3F47" w:rsidRPr="00892E17" w:rsidRDefault="002244A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339F5D60" w:rsidR="00BB3F47" w:rsidRPr="00892E17" w:rsidRDefault="00AA08E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6EC4385A" w:rsidR="00BB3F47" w:rsidRPr="00892E17" w:rsidRDefault="00AA08E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0EAC0728" w:rsidR="00BB3F47" w:rsidRPr="00892E17" w:rsidRDefault="002244A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77834C52" w:rsidR="00BB3F47" w:rsidRPr="00892E17" w:rsidRDefault="002244A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22B4E658" w:rsidR="00BB3F47" w:rsidRPr="00892E17" w:rsidRDefault="00C13CC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3D2B71DA" w:rsidR="00BB3F47" w:rsidRPr="00892E17" w:rsidRDefault="00C13CC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r w:rsidR="002244AE">
              <w:rPr>
                <w:rFonts w:ascii="Arial" w:eastAsia="Calibri" w:hAnsi="Arial" w:cs="Arial"/>
              </w:rPr>
              <w:t>-</w:t>
            </w:r>
            <w:r>
              <w:rPr>
                <w:rFonts w:ascii="Arial" w:eastAsia="Calibri" w:hAnsi="Arial" w:cs="Arial"/>
              </w:rPr>
              <w:t>6</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227FB03B" w:rsidR="00BB3F47" w:rsidRPr="00892E17" w:rsidRDefault="00C13CC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537302FE" w:rsidR="00BB3F47" w:rsidRPr="00892E17" w:rsidRDefault="00C13CC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77159E13" w:rsidR="00BB3F47" w:rsidRPr="00892E17" w:rsidRDefault="00C13CC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49C18482" w:rsidR="00BB3F47" w:rsidRPr="00892E17" w:rsidRDefault="00B12D3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a4uCgIAAPMDAAAOAAAAZHJzL2Uyb0RvYy54bWysU1Fv2yAQfp+0/4B4X+xYTpZacaquXaZJ&#10;XTep7Q/AGMdowDEgsbNfvwOnabS9VeMBAXf33X3fHevrUStyEM5LMDWdz3JKhOHQSrOr6fPT9sOK&#10;Eh+YaZkCI2p6FJ5eb96/Ww+2EgX0oFrhCIIYXw22pn0Itsoyz3uhmZ+BFQaNHTjNAl7dLmsdGxBd&#10;q6zI82U2gGutAy68x9e7yUg3Cb/rBA/fu86LQFRNsbaQdpf2Ju7ZZs2qnWO2l/xUBntDFZpJg0nP&#10;UHcsMLJ38h8oLbkDD12YcdAZdJ3kInFANvP8LzaPPbMicUFxvD3L5P8fLH84/HBEttg7SgzT2KIn&#10;MQbyCUZSRHUG6yt0erToFkZ8jp6Rqbf3wH96YuC2Z2YnbpyDoResxermMTK7CJ1wfARphm/QYhq2&#10;D5CAxs7pCIhiEETHLh3PnYmlcHwsi9WyWKCJo21e5uWySL3LWPUSbp0PXwRoEg81ddj6BM8O9z7E&#10;clj14hKzGdhKpVL7lSFDTa8WxSIFXFi0DDidSuqarvK4pnmJLD+bNgUHJtV0xgTKnGhHphPnMDYj&#10;OkYtGmiPKICDaQrx1+ChB/ebkgEnsKb+1545QYn6alDEq3lZxpFNl3LxERkTd2lpLi3McISqaaBk&#10;Ot6GNOZTq25Q7K1MMrxWcqoVJyupc/oFcXQv78nr9a9u/gAAAP//AwBQSwMEFAAGAAgAAAAhAFpX&#10;rCLfAAAACgEAAA8AAABkcnMvZG93bnJldi54bWxMj8FOwzAMhu9IvENkJG5bQlG7rqs7TWgbR2BU&#10;nLMmtBVNUiVZV94ec4Kj7U+/v7/czmZgk/ahdxbhYSmAads41dsWoX4/LHJgIUqr5OCsRvjWAbbV&#10;7U0pC+Wu9k1Pp9gyCrGhkAhdjGPBeWg6bWRYulFbun06b2Sk0bdceXmlcDPwRIiMG9lb+tDJUT91&#10;uvk6XQzCGMfj6tm/vO72h0nUH8c66ds94v3dvNsAi3qOfzD86pM6VOR0dherAhsQFqssJRQhT6kT&#10;Aek6p8UZ4VFkCfCq5P8rVD8AAAD//wMAUEsBAi0AFAAGAAgAAAAhALaDOJL+AAAA4QEAABMAAAAA&#10;AAAAAAAAAAAAAAAAAFtDb250ZW50X1R5cGVzXS54bWxQSwECLQAUAAYACAAAACEAOP0h/9YAAACU&#10;AQAACwAAAAAAAAAAAAAAAAAvAQAAX3JlbHMvLnJlbHNQSwECLQAUAAYACAAAACEACX2uLgoCAADz&#10;AwAADgAAAAAAAAAAAAAAAAAuAgAAZHJzL2Uyb0RvYy54bWxQSwECLQAUAAYACAAAACEAWlesIt8A&#10;AAAKAQAADwAAAAAAAAAAAAAAAABkBAAAZHJzL2Rvd25yZXYueG1sUEsFBgAAAAAEAAQA8wAAAHAF&#10;A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4E702A" w14:textId="77777777" w:rsidR="00340F6C" w:rsidRDefault="00340F6C" w:rsidP="002E0107">
      <w:pPr>
        <w:spacing w:after="0" w:line="240" w:lineRule="auto"/>
      </w:pPr>
      <w:r>
        <w:separator/>
      </w:r>
    </w:p>
  </w:endnote>
  <w:endnote w:type="continuationSeparator" w:id="0">
    <w:p w14:paraId="520C6ADC" w14:textId="77777777" w:rsidR="00340F6C" w:rsidRDefault="00340F6C" w:rsidP="002E01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EEA9F8" w14:textId="77777777" w:rsidR="00340F6C" w:rsidRDefault="00340F6C" w:rsidP="002E0107">
      <w:pPr>
        <w:spacing w:after="0" w:line="240" w:lineRule="auto"/>
      </w:pPr>
      <w:r>
        <w:separator/>
      </w:r>
    </w:p>
  </w:footnote>
  <w:footnote w:type="continuationSeparator" w:id="0">
    <w:p w14:paraId="74D5A068" w14:textId="77777777" w:rsidR="00340F6C" w:rsidRDefault="00340F6C" w:rsidP="002E01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999765889">
    <w:abstractNumId w:val="3"/>
  </w:num>
  <w:num w:numId="2" w16cid:durableId="870722858">
    <w:abstractNumId w:val="32"/>
  </w:num>
  <w:num w:numId="3" w16cid:durableId="822543430">
    <w:abstractNumId w:val="25"/>
  </w:num>
  <w:num w:numId="4" w16cid:durableId="1234513018">
    <w:abstractNumId w:val="10"/>
  </w:num>
  <w:num w:numId="5" w16cid:durableId="1835536074">
    <w:abstractNumId w:val="6"/>
  </w:num>
  <w:num w:numId="6" w16cid:durableId="1944454166">
    <w:abstractNumId w:val="29"/>
  </w:num>
  <w:num w:numId="7" w16cid:durableId="1168906945">
    <w:abstractNumId w:val="28"/>
  </w:num>
  <w:num w:numId="8" w16cid:durableId="791899044">
    <w:abstractNumId w:val="5"/>
  </w:num>
  <w:num w:numId="9" w16cid:durableId="1002127786">
    <w:abstractNumId w:val="9"/>
  </w:num>
  <w:num w:numId="10" w16cid:durableId="927035475">
    <w:abstractNumId w:val="22"/>
  </w:num>
  <w:num w:numId="11" w16cid:durableId="1022823116">
    <w:abstractNumId w:val="23"/>
  </w:num>
  <w:num w:numId="12" w16cid:durableId="775441147">
    <w:abstractNumId w:val="20"/>
  </w:num>
  <w:num w:numId="13" w16cid:durableId="1340426775">
    <w:abstractNumId w:val="34"/>
  </w:num>
  <w:num w:numId="14" w16cid:durableId="674067854">
    <w:abstractNumId w:val="13"/>
  </w:num>
  <w:num w:numId="15" w16cid:durableId="1960406800">
    <w:abstractNumId w:val="14"/>
  </w:num>
  <w:num w:numId="16" w16cid:durableId="1846819949">
    <w:abstractNumId w:val="15"/>
  </w:num>
  <w:num w:numId="17" w16cid:durableId="831334762">
    <w:abstractNumId w:val="18"/>
  </w:num>
  <w:num w:numId="18" w16cid:durableId="1318611835">
    <w:abstractNumId w:val="17"/>
  </w:num>
  <w:num w:numId="19" w16cid:durableId="441851298">
    <w:abstractNumId w:val="27"/>
  </w:num>
  <w:num w:numId="20" w16cid:durableId="1175413055">
    <w:abstractNumId w:val="1"/>
  </w:num>
  <w:num w:numId="21" w16cid:durableId="1261377930">
    <w:abstractNumId w:val="12"/>
  </w:num>
  <w:num w:numId="22" w16cid:durableId="1644038089">
    <w:abstractNumId w:val="7"/>
  </w:num>
  <w:num w:numId="23" w16cid:durableId="15930357">
    <w:abstractNumId w:val="19"/>
  </w:num>
  <w:num w:numId="24" w16cid:durableId="193815804">
    <w:abstractNumId w:val="26"/>
  </w:num>
  <w:num w:numId="25" w16cid:durableId="1057700528">
    <w:abstractNumId w:val="8"/>
  </w:num>
  <w:num w:numId="26" w16cid:durableId="295574575">
    <w:abstractNumId w:val="33"/>
  </w:num>
  <w:num w:numId="27" w16cid:durableId="284779427">
    <w:abstractNumId w:val="24"/>
  </w:num>
  <w:num w:numId="28" w16cid:durableId="746852834">
    <w:abstractNumId w:val="2"/>
  </w:num>
  <w:num w:numId="29" w16cid:durableId="304630288">
    <w:abstractNumId w:val="4"/>
  </w:num>
  <w:num w:numId="30" w16cid:durableId="2135057281">
    <w:abstractNumId w:val="31"/>
  </w:num>
  <w:num w:numId="31" w16cid:durableId="1683314852">
    <w:abstractNumId w:val="11"/>
  </w:num>
  <w:num w:numId="32" w16cid:durableId="1155998473">
    <w:abstractNumId w:val="36"/>
  </w:num>
  <w:num w:numId="33" w16cid:durableId="1886939897">
    <w:abstractNumId w:val="16"/>
  </w:num>
  <w:num w:numId="34" w16cid:durableId="145362082">
    <w:abstractNumId w:val="30"/>
  </w:num>
  <w:num w:numId="35" w16cid:durableId="416824727">
    <w:abstractNumId w:val="0"/>
  </w:num>
  <w:num w:numId="36" w16cid:durableId="45880038">
    <w:abstractNumId w:val="21"/>
  </w:num>
  <w:num w:numId="37" w16cid:durableId="297807965">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xMDMyNjC2NAYCUyUdpeDU4uLM/DyQAuNaAOz5dLMsAAAA"/>
  </w:docVars>
  <w:rsids>
    <w:rsidRoot w:val="00BB3F47"/>
    <w:rsid w:val="000F29D6"/>
    <w:rsid w:val="00121CAE"/>
    <w:rsid w:val="002244AE"/>
    <w:rsid w:val="002E0107"/>
    <w:rsid w:val="00340F6C"/>
    <w:rsid w:val="00370E67"/>
    <w:rsid w:val="004A2537"/>
    <w:rsid w:val="00531DC8"/>
    <w:rsid w:val="00713333"/>
    <w:rsid w:val="00733B61"/>
    <w:rsid w:val="007402F5"/>
    <w:rsid w:val="00AA08E4"/>
    <w:rsid w:val="00AE1F36"/>
    <w:rsid w:val="00B12D35"/>
    <w:rsid w:val="00BA6B42"/>
    <w:rsid w:val="00BB3F47"/>
    <w:rsid w:val="00C13CC9"/>
    <w:rsid w:val="00D812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5</Pages>
  <Words>1434</Words>
  <Characters>817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Muhammad Sohaib Asghar</cp:lastModifiedBy>
  <cp:revision>9</cp:revision>
  <dcterms:created xsi:type="dcterms:W3CDTF">2022-03-13T17:53:00Z</dcterms:created>
  <dcterms:modified xsi:type="dcterms:W3CDTF">2022-06-12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2-03-13T17:52:42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bdcfee5e-3ebb-449c-9084-8e1f1c57c629</vt:lpwstr>
  </property>
  <property fmtid="{D5CDD505-2E9C-101B-9397-08002B2CF9AE}" pid="8" name="MSIP_Label_549ac42a-3eb4-4074-b885-aea26bd6241e_ContentBits">
    <vt:lpwstr>0</vt:lpwstr>
  </property>
</Properties>
</file>